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2"/>
        <w:gridCol w:w="1909"/>
        <w:gridCol w:w="1071"/>
        <w:gridCol w:w="1108"/>
        <w:gridCol w:w="1090"/>
        <w:gridCol w:w="983"/>
        <w:gridCol w:w="1903"/>
        <w:gridCol w:w="1330"/>
      </w:tblGrid>
      <w:tr w:rsidR="00EC729A" w:rsidRPr="00EC729A" w:rsidTr="00EC729A">
        <w:trPr>
          <w:trHeight w:val="227"/>
        </w:trPr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EC729A">
              <w:rPr>
                <w:rFonts w:ascii="Yu Gothic UI Light" w:eastAsia="Yu Gothic UI Light" w:hAnsi="Yu Gothic UI Light" w:cs="ＭＳ Ｐゴシック" w:hint="eastAsia"/>
                <w:b/>
                <w:bCs/>
                <w:color w:val="000000"/>
                <w:kern w:val="0"/>
                <w:sz w:val="22"/>
              </w:rPr>
              <w:t>Tissues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2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2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b/>
                <w:bCs/>
                <w:color w:val="000000"/>
                <w:kern w:val="0"/>
                <w:sz w:val="22"/>
              </w:rPr>
              <w:t>sample_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2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b/>
                <w:bCs/>
                <w:color w:val="000000"/>
                <w:kern w:val="0"/>
                <w:sz w:val="22"/>
              </w:rPr>
              <w:t>sample_2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2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b/>
                <w:bCs/>
                <w:color w:val="000000"/>
                <w:kern w:val="0"/>
                <w:sz w:val="22"/>
              </w:rPr>
              <w:t>fpkm_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2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b/>
                <w:bCs/>
                <w:color w:val="000000"/>
                <w:kern w:val="0"/>
                <w:sz w:val="22"/>
              </w:rPr>
              <w:t>fpkm_2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2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b/>
                <w:bCs/>
                <w:color w:val="000000"/>
                <w:kern w:val="0"/>
                <w:sz w:val="22"/>
              </w:rPr>
              <w:t>log2_fold_change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C729A">
              <w:rPr>
                <w:rFonts w:ascii="Yu Gothic UI Light" w:eastAsia="Yu Gothic UI Light" w:hAnsi="Yu Gothic UI Light" w:cs="ＭＳ Ｐゴシック" w:hint="eastAsia"/>
                <w:b/>
                <w:bCs/>
                <w:color w:val="000000"/>
                <w:kern w:val="0"/>
                <w:sz w:val="22"/>
              </w:rPr>
              <w:t>q_value</w:t>
            </w:r>
            <w:proofErr w:type="spellEnd"/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b/>
                <w:bCs/>
                <w:color w:val="000000"/>
                <w:kern w:val="0"/>
                <w:sz w:val="28"/>
                <w:szCs w:val="28"/>
              </w:rPr>
              <w:t>Brain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if1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7.789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0.385</w:t>
            </w:r>
          </w:p>
        </w:tc>
        <w:tc>
          <w:tcPr>
            <w:tcW w:w="910" w:type="pc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1.8634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3.458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0.2966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1.6445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mgb3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29.69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13.04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1.5634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mgb3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29.69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39.548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1.3943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klf1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5.563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4.607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1.2837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srnp1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5.113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4.8692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1.2397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pdk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3.194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.9511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1.1486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klf1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9.460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8.680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1.0788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6.332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.778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1.0701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0605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mgb3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29.69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04.536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1.0480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klf1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5.563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8.680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0.92889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37.26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8.5585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0.80514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srnp1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9.788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9.960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0.7327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pdk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8.457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2.022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0.61842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49338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mgb3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04.53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13.04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0.51544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41241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OC56658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0.28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0.5406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59031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43526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i:ch211-235e18.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.4755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1.513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62306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48823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lmo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9.670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2.171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70976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314399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proofErr w:type="spellStart"/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nrkb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4.904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0.7732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71119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362646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OC56658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0.28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3.8836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74017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362646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OC56405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0.523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7.6255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74402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21629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lmo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8.937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2.171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76455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223999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proofErr w:type="spellStart"/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nrkb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3.527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0.7732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79325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636043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rem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0.073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7.7955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82098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869823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lmo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7.141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2.171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90828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362646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rem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9.4424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7.7955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9142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i:ch211-235e18.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.9445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1.513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95368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srnp1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4.869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9.960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0107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pdk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.9511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2.022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0145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rem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0.073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0.350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0145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ulk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9.0170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8.512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0378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i:ch211-235e18.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.4755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5.7652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0764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i:ch1073-281m9.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.2098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5.4092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0957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17773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rem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9.4424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0.350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1078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3.458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37.26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113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OC56658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3.942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0.5406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1312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OC56405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.9582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3.8745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2194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OC56658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3.942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3.8836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2810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i:ch211-235e18.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.9445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5.7652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4071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klf1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4.607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9.460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4337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if1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0.38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9.2568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4942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OC56405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.9582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7.6255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5647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pdk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.9511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8.457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6329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6.332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4.478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7379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srnp1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4.869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9.7886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7434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if1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0.38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8.8428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9031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0.296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8.5585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9525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6.332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4.3612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9784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proofErr w:type="spellStart"/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fo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.6584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5.0391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1457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proofErr w:type="spellStart"/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fo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.6584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8.899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3525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proofErr w:type="spellStart"/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fo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.6584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2.7026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5309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0.296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37.26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7576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.778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4.478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8080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pdk2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0104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.55262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9020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pdk2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0104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.8718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9617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b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.778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4.3612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0485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20413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b/>
                <w:bCs/>
                <w:color w:val="000000"/>
                <w:kern w:val="0"/>
                <w:sz w:val="28"/>
                <w:szCs w:val="28"/>
              </w:rPr>
              <w:t>Heart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pdk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1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75.58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7.6919</w:t>
            </w:r>
          </w:p>
        </w:tc>
        <w:tc>
          <w:tcPr>
            <w:tcW w:w="91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1.8803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417475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i:ch211-235e18.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1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1.083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3.098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1.2467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47118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mgb3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1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1.53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9.025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1.1263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272986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OC56405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0.183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4.666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2763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30378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lmo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9.273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79.526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5987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19275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rem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.5326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3.564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6454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2309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ulk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211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.95761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6533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19275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proofErr w:type="spellStart"/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nrkb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8.5565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7.973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7089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253635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rem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.5326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4.784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7182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12957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pdk2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1.76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42.76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7731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21151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pdk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6.456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75.58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9182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17520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klf1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0378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.97645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9686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123385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pdk2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1.76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69.92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0243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798355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if1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8.72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6.5921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0691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17520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i:ch1073-281m9.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10.00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71.04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0982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123385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lmo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9.273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73.38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2054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17520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proofErr w:type="spellStart"/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fo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1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4.906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2.395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2799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17520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ulk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211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2.3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4788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17520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330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9.495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5491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17520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i:ch1073-281m9.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1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6.294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71.04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6262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30461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if1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8.72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1.497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8181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17520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klf1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0378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4.4941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8303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17520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srnp1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.7697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9.322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8650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17520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OC56658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0389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2.591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8941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17520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proofErr w:type="spellStart"/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nrkb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8.5565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5.34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9330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17520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.9592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6.1528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2182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17520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OC56658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0389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3.348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4559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17520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srnp1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.7697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4.675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4634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17520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proofErr w:type="spellStart"/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fo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.6033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2.395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6915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17520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330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4.976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755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17520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.9592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2.162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8630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175208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b/>
                <w:bCs/>
                <w:color w:val="000000"/>
                <w:kern w:val="0"/>
                <w:sz w:val="28"/>
                <w:szCs w:val="28"/>
              </w:rPr>
              <w:t>Liver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mgb3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8.1078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37502</w:t>
            </w:r>
          </w:p>
        </w:tc>
        <w:tc>
          <w:tcPr>
            <w:tcW w:w="91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2.5598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343286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.2855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6.3746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3190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457057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srnp1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7530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5.944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53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343286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i:ch1073-281m9.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3799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5.7912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7301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372533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lmo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5.809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17.26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8909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343286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srnp1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9809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5.944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0088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150697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OC56405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99905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8.7131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1245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888127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proofErr w:type="spellStart"/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fo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9.4871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88.069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214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150697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proofErr w:type="spellStart"/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fo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9.4085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88.069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2265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150697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OC56658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.653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6.25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3158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150697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i:ch1073-281m9.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3799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6.278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464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888127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klf1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.5295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1.428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7614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150697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rem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5338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4.085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9359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888127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if1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1703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4.41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9868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888127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pdk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.4301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8.331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.1441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888127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54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3.565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.1639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278497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ulk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9380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8.44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.3100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888127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i:ch211-235e18.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2969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9.70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.517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888127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pdk2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.2032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82.0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.8753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372533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proofErr w:type="spellStart"/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nrkb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3776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7.533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.1086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888127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Muscle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mgb3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7.687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41291</w:t>
            </w:r>
          </w:p>
        </w:tc>
        <w:tc>
          <w:tcPr>
            <w:tcW w:w="91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3.5203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3353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proofErr w:type="spellStart"/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fo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4.848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0773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3.5013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88196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if1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4.747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.7444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2.1070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410281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mgb3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1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0.106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41291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2.0664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453296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lmo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35.83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5.10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1.9521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40526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klf1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.6852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55396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1.5921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34922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rem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.0936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1.444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4832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44932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rem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8711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.2831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747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42194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OC56658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471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9.4469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9342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239486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OC56658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471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9.9698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0119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156865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lmo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5.10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48.515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0809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174025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.325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9.8136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1954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38862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srnp1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9635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4.0926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2495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3353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klf1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5539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.42855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2571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21341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srnp1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9635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4.364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2771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3353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ulk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813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9.4940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3883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3353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i:ch211-235e18.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.8355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9.020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513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138016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ulk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813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0.5148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5356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342146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proofErr w:type="spellStart"/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fo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0773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7.9325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5428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116017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crem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8711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1.444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612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3353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pdk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6790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7.3525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6953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3353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proofErr w:type="spellStart"/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fo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0773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0.427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7307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3353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i:ch1073-281m9.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8.0284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8.8295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8733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34922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if1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.7444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4.883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9659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32519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proofErr w:type="spellStart"/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nrkb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.90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5.007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976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138016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i:ch211-235e18.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.8355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4.078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9839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342146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353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7.817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052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187025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pdk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6790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3.9243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1586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3353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lmo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5.10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22.041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1975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3353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i:ch1073-281m9.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456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3.162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2374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116017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pdk2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9.117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81.3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2461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3353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.325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1.4588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2606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3353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ulk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90176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9.4940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3961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3353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ulk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90176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0.5148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5435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3353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OC56405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61556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.190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5460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453296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pdk2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9.117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59.482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7626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3353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if1al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.7444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99.8005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.118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41509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nr1d2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3.353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61.820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.2044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3353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pdk2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9.2860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81.3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.2878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3353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si:ch1073-281m9.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456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58.8295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.5821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3353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pdk2b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m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9.2860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59.482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.8044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533534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b/>
                <w:bCs/>
                <w:color w:val="000000"/>
                <w:kern w:val="0"/>
                <w:sz w:val="28"/>
                <w:szCs w:val="28"/>
              </w:rPr>
              <w:t>Gill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hmgb3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g1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g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70.853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0.919</w:t>
            </w:r>
          </w:p>
        </w:tc>
        <w:tc>
          <w:tcPr>
            <w:tcW w:w="9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-1.7600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366772</w:t>
            </w:r>
          </w:p>
        </w:tc>
      </w:tr>
      <w:tr w:rsidR="00EC729A" w:rsidRPr="00EC729A" w:rsidTr="00EC729A">
        <w:trPr>
          <w:trHeight w:val="397"/>
        </w:trPr>
        <w:tc>
          <w:tcPr>
            <w:tcW w:w="50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729A" w:rsidRPr="00EC729A" w:rsidRDefault="00EC729A" w:rsidP="00EC729A">
            <w:pPr>
              <w:widowControl/>
              <w:jc w:val="left"/>
              <w:rPr>
                <w:rFonts w:ascii="Yu Gothic UI Light" w:eastAsia="Yu Gothic UI Light" w:hAnsi="Yu Gothic UI Light" w:cs="ＭＳ Ｐゴシック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LOC56658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g1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g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11.294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47.5359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2.0733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729A" w:rsidRPr="00EC729A" w:rsidRDefault="00EC729A" w:rsidP="00EC729A">
            <w:pPr>
              <w:widowControl/>
              <w:jc w:val="center"/>
              <w:rPr>
                <w:rFonts w:ascii="Yu Gothic UI Light" w:eastAsia="Yu Gothic UI Light" w:hAnsi="Yu Gothic UI Light" w:cs="ＭＳ Ｐゴシック"/>
                <w:color w:val="000000"/>
                <w:kern w:val="0"/>
                <w:sz w:val="20"/>
              </w:rPr>
            </w:pPr>
            <w:r w:rsidRPr="00EC729A">
              <w:rPr>
                <w:rFonts w:ascii="Yu Gothic UI Light" w:eastAsia="Yu Gothic UI Light" w:hAnsi="Yu Gothic UI Light" w:cs="ＭＳ Ｐゴシック" w:hint="eastAsia"/>
                <w:color w:val="000000"/>
                <w:kern w:val="0"/>
                <w:sz w:val="20"/>
              </w:rPr>
              <w:t>0.00814895</w:t>
            </w:r>
          </w:p>
        </w:tc>
      </w:tr>
    </w:tbl>
    <w:p w:rsidR="00702E65" w:rsidRDefault="00702E65"/>
    <w:sectPr w:rsidR="00702E65" w:rsidSect="00EC729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5E83" w:rsidRDefault="00AC5E83" w:rsidP="00334BE8">
      <w:r>
        <w:separator/>
      </w:r>
    </w:p>
  </w:endnote>
  <w:endnote w:type="continuationSeparator" w:id="0">
    <w:p w:rsidR="00AC5E83" w:rsidRDefault="00AC5E83" w:rsidP="00334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 Light">
    <w:altName w:val="Yu Gothic UI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5E83" w:rsidRDefault="00AC5E83" w:rsidP="00334BE8">
      <w:r>
        <w:separator/>
      </w:r>
    </w:p>
  </w:footnote>
  <w:footnote w:type="continuationSeparator" w:id="0">
    <w:p w:rsidR="00AC5E83" w:rsidRDefault="00AC5E83" w:rsidP="00334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29A"/>
    <w:rsid w:val="00085E19"/>
    <w:rsid w:val="00334BE8"/>
    <w:rsid w:val="00347993"/>
    <w:rsid w:val="005A648E"/>
    <w:rsid w:val="005E0354"/>
    <w:rsid w:val="00702E65"/>
    <w:rsid w:val="008C1C3E"/>
    <w:rsid w:val="00AC5E83"/>
    <w:rsid w:val="00EC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E662F08-0442-42D2-979D-617397B21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C729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C729A"/>
    <w:rPr>
      <w:color w:val="954F72"/>
      <w:u w:val="single"/>
    </w:rPr>
  </w:style>
  <w:style w:type="paragraph" w:customStyle="1" w:styleId="font5">
    <w:name w:val="font5"/>
    <w:basedOn w:val="a"/>
    <w:rsid w:val="00EC729A"/>
    <w:pPr>
      <w:widowControl/>
      <w:spacing w:before="100" w:beforeAutospacing="1" w:after="100" w:afterAutospacing="1"/>
      <w:jc w:val="left"/>
    </w:pPr>
    <w:rPr>
      <w:rFonts w:ascii="Yu Gothic UI Light" w:eastAsia="Yu Gothic UI Light" w:hAnsi="Yu Gothic UI Light" w:cs="ＭＳ Ｐゴシック"/>
      <w:kern w:val="0"/>
      <w:sz w:val="12"/>
      <w:szCs w:val="12"/>
    </w:rPr>
  </w:style>
  <w:style w:type="paragraph" w:customStyle="1" w:styleId="xl65">
    <w:name w:val="xl65"/>
    <w:basedOn w:val="a"/>
    <w:rsid w:val="00EC729A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EC729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8"/>
      <w:szCs w:val="28"/>
    </w:rPr>
  </w:style>
  <w:style w:type="paragraph" w:customStyle="1" w:styleId="xl67">
    <w:name w:val="xl67"/>
    <w:basedOn w:val="a"/>
    <w:rsid w:val="00EC72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68">
    <w:name w:val="xl68"/>
    <w:basedOn w:val="a"/>
    <w:rsid w:val="00EC729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EC729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8"/>
      <w:szCs w:val="28"/>
    </w:rPr>
  </w:style>
  <w:style w:type="paragraph" w:customStyle="1" w:styleId="xl70">
    <w:name w:val="xl70"/>
    <w:basedOn w:val="a"/>
    <w:rsid w:val="00EC729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EC729A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2">
    <w:name w:val="xl72"/>
    <w:basedOn w:val="a"/>
    <w:rsid w:val="00EC729A"/>
    <w:pPr>
      <w:widowControl/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8"/>
      <w:szCs w:val="28"/>
    </w:rPr>
  </w:style>
  <w:style w:type="paragraph" w:customStyle="1" w:styleId="xl73">
    <w:name w:val="xl73"/>
    <w:basedOn w:val="a"/>
    <w:rsid w:val="00EC729A"/>
    <w:pPr>
      <w:widowControl/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EC729A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8"/>
      <w:szCs w:val="28"/>
    </w:rPr>
  </w:style>
  <w:style w:type="paragraph" w:customStyle="1" w:styleId="xl75">
    <w:name w:val="xl75"/>
    <w:basedOn w:val="a"/>
    <w:rsid w:val="00EC729A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EC729A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8"/>
      <w:szCs w:val="28"/>
    </w:rPr>
  </w:style>
  <w:style w:type="paragraph" w:customStyle="1" w:styleId="xl77">
    <w:name w:val="xl77"/>
    <w:basedOn w:val="a"/>
    <w:rsid w:val="00EC729A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334B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34BE8"/>
  </w:style>
  <w:style w:type="paragraph" w:styleId="a7">
    <w:name w:val="footer"/>
    <w:basedOn w:val="a"/>
    <w:link w:val="a8"/>
    <w:uiPriority w:val="99"/>
    <w:unhideWhenUsed/>
    <w:rsid w:val="00334BE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34B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11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86</Words>
  <Characters>6763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k</dc:creator>
  <cp:keywords/>
  <dc:description/>
  <cp:lastModifiedBy>y k</cp:lastModifiedBy>
  <cp:revision>2</cp:revision>
  <dcterms:created xsi:type="dcterms:W3CDTF">2018-11-25T02:17:00Z</dcterms:created>
  <dcterms:modified xsi:type="dcterms:W3CDTF">2018-11-25T02:17:00Z</dcterms:modified>
</cp:coreProperties>
</file>